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7"/>
        <w:gridCol w:w="1193"/>
        <w:gridCol w:w="655"/>
        <w:gridCol w:w="896"/>
        <w:gridCol w:w="910"/>
        <w:gridCol w:w="1083"/>
        <w:gridCol w:w="2736"/>
        <w:gridCol w:w="2424"/>
      </w:tblGrid>
      <w:tr w14:paraId="3994E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2F2F2"/>
            <w:vAlign w:val="center"/>
          </w:tcPr>
          <w:p w14:paraId="16B4C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S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model fit indices before and after adding the CLF</w:t>
            </w:r>
          </w:p>
        </w:tc>
      </w:tr>
      <w:tr w14:paraId="7C794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09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D50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Model Type</w:t>
            </w:r>
          </w:p>
        </w:tc>
        <w:tc>
          <w:tcPr>
            <w:tcW w:w="421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D71E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χ²</w:t>
            </w:r>
          </w:p>
        </w:tc>
        <w:tc>
          <w:tcPr>
            <w:tcW w:w="231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8CC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316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89D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χ²/df</w:t>
            </w:r>
          </w:p>
        </w:tc>
        <w:tc>
          <w:tcPr>
            <w:tcW w:w="321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905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FI</w:t>
            </w:r>
          </w:p>
        </w:tc>
        <w:tc>
          <w:tcPr>
            <w:tcW w:w="382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C4D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RMSEA</w:t>
            </w:r>
          </w:p>
        </w:tc>
        <w:tc>
          <w:tcPr>
            <w:tcW w:w="965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A3F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MB Variance Explained</w:t>
            </w:r>
          </w:p>
        </w:tc>
        <w:tc>
          <w:tcPr>
            <w:tcW w:w="852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851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Max Loading Change</w:t>
            </w:r>
          </w:p>
        </w:tc>
      </w:tr>
      <w:tr w14:paraId="53280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7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Original CFA Mode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D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806.67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F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D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3.6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4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1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0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D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70384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0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FA + Common Latent Factor (CLF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7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703.6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B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B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0.4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E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0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E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32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6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 w14:paraId="074C5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1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hi-square Differ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C6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sz w:val="24"/>
                <w:szCs w:val="24"/>
                <w:u w:val="none"/>
                <w:lang w:val="en-US" w:eastAsia="zh-CN"/>
              </w:rPr>
              <w:t>43.0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E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3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57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5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9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98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06105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9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-value (Δχ²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B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  <w:t>0.1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57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2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8F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8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1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A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39190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790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Threshold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53B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B9F9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3B7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&lt; 5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BAA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≥ 0.8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26E5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≤ 0.08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0FA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≤ 40%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DF6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≤ 0.20</w:t>
            </w:r>
          </w:p>
        </w:tc>
      </w:tr>
    </w:tbl>
    <w:p w14:paraId="74E0527E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0734CC"/>
    <w:rsid w:val="08084573"/>
    <w:rsid w:val="280734CC"/>
    <w:rsid w:val="4F281525"/>
    <w:rsid w:val="53FC4165"/>
    <w:rsid w:val="73EB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322</Characters>
  <Lines>0</Lines>
  <Paragraphs>0</Paragraphs>
  <TotalTime>0</TotalTime>
  <ScaleCrop>false</ScaleCrop>
  <LinksUpToDate>false</LinksUpToDate>
  <CharactersWithSpaces>35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05:54:00Z</dcterms:created>
  <dc:creator>eight</dc:creator>
  <cp:lastModifiedBy>eight</cp:lastModifiedBy>
  <dcterms:modified xsi:type="dcterms:W3CDTF">2025-12-12T05:1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0F966EE006046D486D0A8AFDC356C02_13</vt:lpwstr>
  </property>
  <property fmtid="{D5CDD505-2E9C-101B-9397-08002B2CF9AE}" pid="4" name="KSOTemplateDocerSaveRecord">
    <vt:lpwstr>eyJoZGlkIjoiYzYwNzk4NmY4ODI2ZDE4NDEzYjhkY2ZlODI2YzcxZGMiLCJ1c2VySWQiOiI5NzY1NTcxOTAifQ==</vt:lpwstr>
  </property>
</Properties>
</file>